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D97EE" w14:textId="77777777" w:rsidR="005D01B6" w:rsidRDefault="005D01B6" w:rsidP="005D01B6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0C2EC2">
        <w:rPr>
          <w:rFonts w:ascii="Times New Roman" w:hAnsi="Times New Roman" w:cs="Times New Roman"/>
          <w:b/>
          <w:bCs/>
        </w:rPr>
        <w:t xml:space="preserve">Supplement 2. Histogram of values of discriminant function. </w:t>
      </w:r>
      <w:r w:rsidRPr="000C2EC2">
        <w:rPr>
          <w:rFonts w:ascii="Times New Roman" w:hAnsi="Times New Roman" w:cs="Times New Roman"/>
        </w:rPr>
        <w:t>DFA was calculated for dominant-submissive behavior using the 3 predictors</w:t>
      </w:r>
      <w:r w:rsidRPr="00E401FF">
        <w:rPr>
          <w:rFonts w:ascii="Times New Roman" w:hAnsi="Times New Roman" w:cs="Times New Roman"/>
        </w:rPr>
        <w:t>: rest or inactivity, sucrose preference, and time spent on the open arms.</w:t>
      </w:r>
      <w:r w:rsidRPr="000C2EC2">
        <w:rPr>
          <w:rFonts w:ascii="Times New Roman" w:hAnsi="Times New Roman" w:cs="Times New Roman"/>
        </w:rPr>
        <w:t xml:space="preserve"> </w:t>
      </w:r>
    </w:p>
    <w:p w14:paraId="472079C4" w14:textId="77777777" w:rsidR="00B24D7D" w:rsidRDefault="00B24D7D"/>
    <w:sectPr w:rsidR="00B24D7D" w:rsidSect="00FE0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1B6"/>
    <w:rsid w:val="00037DEE"/>
    <w:rsid w:val="000A1462"/>
    <w:rsid w:val="000B35C5"/>
    <w:rsid w:val="000D3849"/>
    <w:rsid w:val="00174251"/>
    <w:rsid w:val="00190DE5"/>
    <w:rsid w:val="0021224E"/>
    <w:rsid w:val="00253BB7"/>
    <w:rsid w:val="00254869"/>
    <w:rsid w:val="00282D22"/>
    <w:rsid w:val="002A2D24"/>
    <w:rsid w:val="002C61DF"/>
    <w:rsid w:val="002F2F3B"/>
    <w:rsid w:val="00303FFE"/>
    <w:rsid w:val="0034197E"/>
    <w:rsid w:val="00363970"/>
    <w:rsid w:val="003D43AB"/>
    <w:rsid w:val="003D7E00"/>
    <w:rsid w:val="00444D63"/>
    <w:rsid w:val="004636F5"/>
    <w:rsid w:val="00464FEA"/>
    <w:rsid w:val="004922A9"/>
    <w:rsid w:val="00493285"/>
    <w:rsid w:val="00494B73"/>
    <w:rsid w:val="004C25E3"/>
    <w:rsid w:val="004D11E3"/>
    <w:rsid w:val="004D6587"/>
    <w:rsid w:val="004F22BD"/>
    <w:rsid w:val="00501A72"/>
    <w:rsid w:val="005646E2"/>
    <w:rsid w:val="005D01B6"/>
    <w:rsid w:val="00606770"/>
    <w:rsid w:val="00622FCE"/>
    <w:rsid w:val="00690742"/>
    <w:rsid w:val="006941FC"/>
    <w:rsid w:val="006A1884"/>
    <w:rsid w:val="006A3FF1"/>
    <w:rsid w:val="006D14FE"/>
    <w:rsid w:val="006E2E6E"/>
    <w:rsid w:val="00720D38"/>
    <w:rsid w:val="0076162B"/>
    <w:rsid w:val="007902BB"/>
    <w:rsid w:val="007B6DFD"/>
    <w:rsid w:val="007D3CEA"/>
    <w:rsid w:val="007E1CB6"/>
    <w:rsid w:val="008262BA"/>
    <w:rsid w:val="00890B79"/>
    <w:rsid w:val="009C6E7E"/>
    <w:rsid w:val="009E0226"/>
    <w:rsid w:val="00A45014"/>
    <w:rsid w:val="00A74BE1"/>
    <w:rsid w:val="00AC56D5"/>
    <w:rsid w:val="00AD7364"/>
    <w:rsid w:val="00AE062E"/>
    <w:rsid w:val="00AE4BD1"/>
    <w:rsid w:val="00AF48B9"/>
    <w:rsid w:val="00B23CAC"/>
    <w:rsid w:val="00B24D7D"/>
    <w:rsid w:val="00BE34AB"/>
    <w:rsid w:val="00C1574F"/>
    <w:rsid w:val="00C160CC"/>
    <w:rsid w:val="00C44709"/>
    <w:rsid w:val="00C73B25"/>
    <w:rsid w:val="00CA495C"/>
    <w:rsid w:val="00CE3287"/>
    <w:rsid w:val="00D33171"/>
    <w:rsid w:val="00DB5167"/>
    <w:rsid w:val="00E53695"/>
    <w:rsid w:val="00E63FA0"/>
    <w:rsid w:val="00EB4F56"/>
    <w:rsid w:val="00EF7D84"/>
    <w:rsid w:val="00F06FF8"/>
    <w:rsid w:val="00F53591"/>
    <w:rsid w:val="00F95FF7"/>
    <w:rsid w:val="00FE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4777B"/>
  <w15:chartTrackingRefBased/>
  <w15:docId w15:val="{8D73CA06-B808-B64F-BE15-6D5F9DD92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01B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enbaum, Benjamin</dc:creator>
  <cp:keywords/>
  <dc:description/>
  <cp:lastModifiedBy>Gruenbaum, Benjamin</cp:lastModifiedBy>
  <cp:revision>1</cp:revision>
  <dcterms:created xsi:type="dcterms:W3CDTF">2022-01-11T13:02:00Z</dcterms:created>
  <dcterms:modified xsi:type="dcterms:W3CDTF">2022-01-11T13:03:00Z</dcterms:modified>
</cp:coreProperties>
</file>